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Textbook publishers, authors and years of publication/revision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2211"/>
        <w:gridCol w:w="1758"/>
        <w:gridCol w:w="4395"/>
        <w:gridCol w:w="992"/>
        <w:gridCol w:w="85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xtbook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Grade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lishe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lisher location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tho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lishe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is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yea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ience (8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stry of Education, Laos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ntiane, Laos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mbounphan P, Sibounhueang P, Nanthavoung B, Khounphilaphan B, Keosada H, Silalak B, Philavong V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ld around us (4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stry of Education, Laos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ntiane, Laos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ynyavong B, Wainyakoun 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bodi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ctical science (5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stry of Education, Youth and Sport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nom Penh, Cambodia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san I, Thysaron T, Sary K, Prasoeu T, Hak S, Hak K, Srong T, An S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ology (9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stry of Education, Youth and Sport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nom Penh, Cambodia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hon C, Pao P, Kimsen B, Bunheng N, Yar K, Chutema M, Nim P, Somaly N, Neang B, Vanthany M, Sokhema T, My 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ience (4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Education and Textbook Board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aka, Bangladesh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nistry of Primary and Mas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uc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 economics (8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Education and Textbook Boar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aka, Bangladesh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stry of Educa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pal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 and physical education (6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nistry of Education,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iculum Development Center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aktapur, Nepal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harjan RK, Shrestha HP, Serchan L, Maharjan SK, Rokaya RB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</w:tr>
      <w:tr>
        <w:trPr>
          <w:trHeight w:val="1042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lth and physical education (7) 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al Publications Department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o, Sri Lanka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shpakumara WMNJ, Nalika WDP, Piyaseeli WAN, Abeywickram A, Senanayak S, Piyas WAN, Sugathadas 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ience (8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al Publications Department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o, Sri Lanka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shpakumara WMNJ,  Nanayankkara EFD, Nalika WDP, Ranasinghe RAD, Sriyalatha KVN, Kumara KDB, Ratnatilaka AAL, Silva ADAD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atunga S, Ariyasingha K, Siriwardhana AWA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yaratne HTCG, Disanayaka LADI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amlebbe J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mbi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ish (2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bridge University Press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e Town, South Africa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dt C, Morrison K, Tonkin 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ish (4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man Zambia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sense W, Gondwe ES, Mupinde C,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ndambo LM, Shipota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ish (7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man Zambia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sense W, Gondwe ES, Mupinde C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ndambo LM, Shipota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glish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millan Publishers Zambia Lt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rry B, Zimba 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vironmental science (5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ta &amp; 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e Town, South Afric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shambe CM, Lupele JK, Hamooya BM,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yanda J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vironmental science (8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ambia Educational Publishing House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da AJ, Mudenda VJ, Chengo A, Tindi E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'hango IY, Ziwa AJ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cial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velop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di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den Publishing House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hiko ECB, Zulu S, Tembo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cial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velop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di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man Zambia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onda M, Simasiku S, Mayondi 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grat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man Zambia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sala FC, Phiri D, Sakala E, Shampile 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grat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man Zambia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aka, Zamb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sala F, Phiri DS, Shampile L, Sikapizye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eative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chnolog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di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bridge University Pres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e Town, South Afric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kumelo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ge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Institute for Pedagogical Documentations Research and Promotion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amey, Niger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amou A, Arouna M, Biba M, Gaoh DR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</w:rPr>
              <w:t>ne (Editor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09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ing and writing (2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Institute for Pedagogical Documentations Research and Promotion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amey, Nige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mbel DA, Abba M, Tinga D,  Semandi O, Hamadou M, Foumakoye 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ing and writing (5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Institute for Pedagogical Documentations Research and Promotion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amey, Nige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mbel DA, Maїromēya H, Maїnassara C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vanish/>
                <w:sz w:val="18"/>
                <w:szCs w:val="18"/>
              </w:rPr>
              <w:t>ou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usmane 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y (7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da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s, Franc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jakou R, </w:t>
            </w:r>
            <w:r>
              <w:rPr>
                <w:rFonts w:cs="Times New Roman" w:ascii="Times New Roman" w:hAnsi="Times New Roman"/>
                <w:bCs/>
                <w:vanish/>
                <w:sz w:val="18"/>
                <w:szCs w:val="18"/>
              </w:rPr>
              <w:t>ou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anon 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olog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das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s, France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jakou R, </w:t>
            </w:r>
            <w:r>
              <w:rPr>
                <w:rFonts w:cs="Times New Roman" w:ascii="Times New Roman" w:hAnsi="Times New Roman"/>
                <w:bCs/>
                <w:vanish/>
                <w:sz w:val="18"/>
                <w:szCs w:val="18"/>
              </w:rPr>
              <w:t>ou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anon Y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-5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han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s, France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t indicat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f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arth science (7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tier International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s, Franc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ana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y (7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da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s, Franc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jakou R, </w:t>
            </w:r>
            <w:r>
              <w:rPr>
                <w:rFonts w:cs="Times New Roman" w:ascii="Times New Roman" w:hAnsi="Times New Roman"/>
                <w:bCs/>
                <w:vanish/>
                <w:sz w:val="18"/>
                <w:szCs w:val="18"/>
              </w:rPr>
              <w:t>ou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anon 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olog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da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s, Franc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jakou R, </w:t>
            </w:r>
            <w:r>
              <w:rPr>
                <w:rFonts w:cs="Times New Roman" w:ascii="Times New Roman" w:hAnsi="Times New Roman"/>
                <w:bCs/>
                <w:vanish/>
                <w:sz w:val="18"/>
                <w:szCs w:val="18"/>
              </w:rPr>
              <w:t>ou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anon 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an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tizenshi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uca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max Macmillan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ra, Ghana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u C, Quartey SM, Skelt J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tizenshi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uca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max Macmillan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ra, Ghan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u C, Quartey SM, Skelt J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al studies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P Books Service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ra, Ghan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kansah B, Palm H, Awuku A, Tahil M, Benkyi GO, Fomena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t indic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ci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di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winsa Publications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ra, Ghan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ah EA, Baabereyir A, Cobbinah J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ake GY, Ngaaso C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grat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dco-Longman  Sedco Publishing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ra, Ghan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redu MB, Doku T, Joe-Adje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grat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dco-Longman  Sedco Publishing Lt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ra, Ghana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redu MB, Doku T, Joe-Adjei E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5:02:00Z</dcterms:created>
  <dc:creator>NONAKA</dc:creator>
  <dc:description/>
  <cp:keywords/>
  <dc:language>en-US</dc:language>
  <cp:lastModifiedBy>Nonaka</cp:lastModifiedBy>
  <dcterms:modified xsi:type="dcterms:W3CDTF">2012-04-13T01:13:00Z</dcterms:modified>
  <cp:revision>6</cp:revision>
  <dc:subject/>
  <dc:title/>
</cp:coreProperties>
</file>